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D3D" w:rsidRPr="00A50929" w:rsidRDefault="00154ADE" w:rsidP="00C31D3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C31D3D" w:rsidRPr="00A50929">
        <w:rPr>
          <w:rFonts w:ascii="Times New Roman" w:hAnsi="Times New Roman" w:cs="Times New Roman"/>
          <w:b/>
        </w:rPr>
        <w:t xml:space="preserve"> </w:t>
      </w:r>
      <w:r w:rsidR="00AF28F8">
        <w:rPr>
          <w:rFonts w:ascii="Times New Roman" w:hAnsi="Times New Roman" w:cs="Times New Roman"/>
          <w:b/>
        </w:rPr>
        <w:t>4</w:t>
      </w:r>
      <w:r w:rsidR="00C31D3D" w:rsidRPr="00A50929">
        <w:rPr>
          <w:rFonts w:ascii="Times New Roman" w:hAnsi="Times New Roman" w:cs="Times New Roman"/>
          <w:b/>
        </w:rPr>
        <w:t xml:space="preserve">. </w:t>
      </w:r>
      <w:proofErr w:type="spellStart"/>
      <w:r w:rsidR="00C31D3D" w:rsidRPr="007F360C">
        <w:rPr>
          <w:rFonts w:ascii="Times New Roman" w:hAnsi="Times New Roman" w:cs="Times New Roman"/>
          <w:b/>
        </w:rPr>
        <w:t>Eidos</w:t>
      </w:r>
      <w:proofErr w:type="spellEnd"/>
      <w:r w:rsidR="00C31D3D" w:rsidRPr="007F360C">
        <w:rPr>
          <w:rFonts w:ascii="Times New Roman" w:hAnsi="Times New Roman" w:cs="Times New Roman"/>
          <w:b/>
        </w:rPr>
        <w:t xml:space="preserve"> stat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8"/>
        <w:gridCol w:w="1319"/>
        <w:gridCol w:w="1178"/>
      </w:tblGrid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umber of extrac</w:t>
            </w:r>
            <w:r w:rsidR="00A234E2">
              <w:rPr>
                <w:rFonts w:ascii="Times New Roman" w:hAnsi="Times New Roman" w:cs="Times New Roman"/>
              </w:rPr>
              <w:t>tion</w:t>
            </w:r>
            <w:r w:rsidRPr="00A5092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nsense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50929">
              <w:rPr>
                <w:rFonts w:ascii="Times New Roman" w:hAnsi="Times New Roman" w:cs="Times New Roman"/>
              </w:rPr>
              <w:t>Calcium(</w:t>
            </w:r>
            <w:proofErr w:type="gramEnd"/>
            <w:r w:rsidRPr="00A50929">
              <w:rPr>
                <w:rFonts w:ascii="Times New Roman" w:hAnsi="Times New Roman" w:cs="Times New Roman"/>
              </w:rPr>
              <w:t>2+) activates calcium(2+)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ICA ribonucleotide activates AMPK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MEK activates ERK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50929">
              <w:rPr>
                <w:rFonts w:ascii="Times New Roman" w:hAnsi="Times New Roman" w:cs="Times New Roman"/>
              </w:rPr>
              <w:t>Calcium(</w:t>
            </w:r>
            <w:proofErr w:type="gramEnd"/>
            <w:r w:rsidRPr="00A50929">
              <w:rPr>
                <w:rFonts w:ascii="Times New Roman" w:hAnsi="Times New Roman" w:cs="Times New Roman"/>
              </w:rPr>
              <w:t>2+) activates transcription, DNA-templated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0929">
              <w:rPr>
                <w:rFonts w:ascii="Times New Roman" w:hAnsi="Times New Roman" w:cs="Times New Roman"/>
              </w:rPr>
              <w:t>ATP_synthase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activates ATP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GT activates TGFB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MEK activates MAPK3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Glycogen activates lactat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AV9-based S15D-RLC mice activates intact cardiac functio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AV9-S15D-RLC therapy activates Diseas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AV-S15D-RLC activates heart function observed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AV9-S15D therapy activates Diseas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AAV virus A plasmid activates rAAV9-pseudotyped viral particle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AVB activates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roband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received pacemaker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Cardiac phosphorylation activates heart function HCM-D166V mi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Cytomegalovirus CMV activates S15D-RLC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mi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construct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Introducing S15D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mi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activates unique structural charge balan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Mutation activates deleterious TPM1 protein structur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Mutations encoding </w:t>
            </w:r>
            <w:proofErr w:type="spellStart"/>
            <w:r w:rsidRPr="00A50929">
              <w:rPr>
                <w:rFonts w:ascii="Times New Roman" w:hAnsi="Times New Roman" w:cs="Times New Roman"/>
              </w:rPr>
              <w:t>sarcomer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contractile proteins activates Familial HCM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n-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rylatable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D166V myocardium activates heart function HCM-D166V mi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lasmids activates rAAV9-pseudotyped viral particle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RKAG2 mutation activates PRKAG2 cardiac syndrome PS is inherited diseas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rotein specific therapeutic targets activates quality lif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Pseudo-phosphorylation activates </w:t>
            </w:r>
            <w:proofErr w:type="spellStart"/>
            <w:r w:rsidRPr="00A50929">
              <w:rPr>
                <w:rFonts w:ascii="Times New Roman" w:hAnsi="Times New Roman" w:cs="Times New Roman"/>
              </w:rPr>
              <w:t>actomyosin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functio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seudo-phosphorylation activates heart performan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seudo-phosphorylation activates rescue HCM mi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Specific cell activates delivery specific orga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Structural activates molecular mechanism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TPM1 mutations activates Heart Defects, Congenital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Cytomegalovirus CMV activates human ventricular RLC carrying Ser-15 Aspartic acid mutatio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Familial HCM is occurring inherited cardiac disease activates young athlete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D166V-elicited conformation RLC Ser-15 phosphorylation site activates </w:t>
            </w:r>
            <w:proofErr w:type="spellStart"/>
            <w:r w:rsidRPr="00A50929">
              <w:rPr>
                <w:rFonts w:ascii="Times New Roman" w:hAnsi="Times New Roman" w:cs="Times New Roman"/>
              </w:rPr>
              <w:t>cMLCK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cardiac myosin motors phosphorylatio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Cardiac-specific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mi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S15D-D166V inhibits functional structural histological observed HCM-D166V mi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0929">
              <w:rPr>
                <w:rFonts w:ascii="Times New Roman" w:hAnsi="Times New Roman" w:cs="Times New Roman"/>
              </w:rPr>
              <w:t>Sirolimus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inhibits MTOR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lastRenderedPageBreak/>
              <w:t>MMP3 inhibits Collage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MMP3 inhibits FN1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Mutation-induced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rylatable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Ser-15 RLC site inhibits altered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600"/>
        </w:trPr>
        <w:tc>
          <w:tcPr>
            <w:tcW w:w="6898" w:type="dxa"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Mutation-induced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rylatable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Ser-15 RLC site inhibits biochemical perturbation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0929">
              <w:rPr>
                <w:rFonts w:ascii="Times New Roman" w:hAnsi="Times New Roman" w:cs="Times New Roman"/>
              </w:rPr>
              <w:t>Phosphomi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delivery inhibits </w:t>
            </w:r>
            <w:proofErr w:type="spellStart"/>
            <w:r w:rsidRPr="00A50929">
              <w:rPr>
                <w:rFonts w:ascii="Times New Roman" w:hAnsi="Times New Roman" w:cs="Times New Roman"/>
              </w:rPr>
              <w:t>isovolu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relaxation constant Tau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 xml:space="preserve">S15D </w:t>
            </w:r>
            <w:proofErr w:type="spellStart"/>
            <w:r w:rsidRPr="00A50929">
              <w:rPr>
                <w:rFonts w:ascii="Times New Roman" w:hAnsi="Times New Roman" w:cs="Times New Roman"/>
              </w:rPr>
              <w:t>phosphomimic</w:t>
            </w:r>
            <w:proofErr w:type="spellEnd"/>
            <w:r w:rsidRPr="00A50929">
              <w:rPr>
                <w:rFonts w:ascii="Times New Roman" w:hAnsi="Times New Roman" w:cs="Times New Roman"/>
              </w:rPr>
              <w:t xml:space="preserve"> inhibits majority detrimental induced D166V mutation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Strain analysis images inhibits MIC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Protein specific therapeutic targets inhibits Disease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no</w:t>
            </w:r>
          </w:p>
        </w:tc>
      </w:tr>
      <w:tr w:rsidR="00C31D3D" w:rsidRPr="00A50929" w:rsidTr="00A607D7">
        <w:trPr>
          <w:trHeight w:val="300"/>
        </w:trPr>
        <w:tc>
          <w:tcPr>
            <w:tcW w:w="689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MW molecular inhibits Performing 2D-electrophoresis.</w:t>
            </w:r>
          </w:p>
        </w:tc>
        <w:tc>
          <w:tcPr>
            <w:tcW w:w="1319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8" w:type="dxa"/>
            <w:noWrap/>
            <w:hideMark/>
          </w:tcPr>
          <w:p w:rsidR="00C31D3D" w:rsidRPr="00A50929" w:rsidRDefault="00C31D3D" w:rsidP="00A607D7">
            <w:pPr>
              <w:jc w:val="both"/>
              <w:rPr>
                <w:rFonts w:ascii="Times New Roman" w:hAnsi="Times New Roman" w:cs="Times New Roman"/>
              </w:rPr>
            </w:pPr>
            <w:r w:rsidRPr="00A50929">
              <w:rPr>
                <w:rFonts w:ascii="Times New Roman" w:hAnsi="Times New Roman" w:cs="Times New Roman"/>
              </w:rPr>
              <w:t>yes</w:t>
            </w:r>
          </w:p>
        </w:tc>
      </w:tr>
    </w:tbl>
    <w:p w:rsidR="00C31D3D" w:rsidRPr="00A50929" w:rsidRDefault="00C31D3D" w:rsidP="00C31D3D">
      <w:pPr>
        <w:jc w:val="both"/>
        <w:rPr>
          <w:rFonts w:ascii="Times New Roman" w:hAnsi="Times New Roman" w:cs="Times New Roman"/>
          <w:b/>
          <w:highlight w:val="yellow"/>
        </w:rPr>
      </w:pPr>
    </w:p>
    <w:p w:rsidR="00ED5144" w:rsidRDefault="00154ADE"/>
    <w:sectPr w:rsidR="00ED5144" w:rsidSect="00C83A6C">
      <w:pgSz w:w="12240" w:h="15840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AE"/>
    <w:rsid w:val="00154ADE"/>
    <w:rsid w:val="005A78F6"/>
    <w:rsid w:val="007F360C"/>
    <w:rsid w:val="00A234E2"/>
    <w:rsid w:val="00AF28F8"/>
    <w:rsid w:val="00C31D3D"/>
    <w:rsid w:val="00DB6DAE"/>
    <w:rsid w:val="00F4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58D6ED-6EE9-40D9-B838-A64F5DC3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G</dc:creator>
  <cp:keywords/>
  <dc:description/>
  <cp:lastModifiedBy>Mila G</cp:lastModifiedBy>
  <cp:revision>6</cp:revision>
  <dcterms:created xsi:type="dcterms:W3CDTF">2021-03-16T08:24:00Z</dcterms:created>
  <dcterms:modified xsi:type="dcterms:W3CDTF">2021-04-25T14:29:00Z</dcterms:modified>
</cp:coreProperties>
</file>